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985" w:rsidRDefault="00502985" w:rsidP="00502985"/>
    <w:tbl>
      <w:tblPr>
        <w:tblStyle w:val="a3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690"/>
        <w:gridCol w:w="1932"/>
        <w:gridCol w:w="236"/>
        <w:gridCol w:w="1690"/>
        <w:gridCol w:w="1924"/>
      </w:tblGrid>
      <w:tr w:rsidR="00502985" w:rsidRPr="00F64664" w:rsidTr="00A41A5B">
        <w:trPr>
          <w:jc w:val="center"/>
        </w:trPr>
        <w:tc>
          <w:tcPr>
            <w:tcW w:w="8505" w:type="dxa"/>
            <w:gridSpan w:val="6"/>
            <w:tcBorders>
              <w:bottom w:val="single" w:sz="4" w:space="0" w:color="auto"/>
            </w:tcBorders>
          </w:tcPr>
          <w:p w:rsidR="00502985" w:rsidRPr="00F64664" w:rsidRDefault="00502985" w:rsidP="00A41A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24A40">
              <w:rPr>
                <w:rFonts w:ascii="Times New Roman" w:hAnsi="Times New Roman" w:cs="Times New Roman"/>
                <w:color w:val="000000" w:themeColor="text1"/>
                <w:sz w:val="24"/>
              </w:rPr>
              <w:t>upplementa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able 1</w:t>
            </w:r>
            <w:bookmarkEnd w:id="0"/>
            <w:r w:rsidRPr="00F34AF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F64664">
              <w:rPr>
                <w:rFonts w:ascii="Times New Roman" w:hAnsi="Times New Roman" w:cs="Times New Roman"/>
                <w:color w:val="000000" w:themeColor="text1"/>
              </w:rPr>
              <w:t xml:space="preserve">ean difference and </w:t>
            </w:r>
            <w:proofErr w:type="spellStart"/>
            <w:r w:rsidRPr="00F64664">
              <w:rPr>
                <w:rFonts w:ascii="Times New Roman" w:hAnsi="Times New Roman" w:cs="Times New Roman"/>
                <w:color w:val="000000" w:themeColor="text1"/>
              </w:rPr>
              <w:t>intraclass</w:t>
            </w:r>
            <w:proofErr w:type="spellEnd"/>
            <w:r w:rsidRPr="00F64664">
              <w:rPr>
                <w:rFonts w:ascii="Times New Roman" w:hAnsi="Times New Roman" w:cs="Times New Roman"/>
                <w:color w:val="000000" w:themeColor="text1"/>
              </w:rPr>
              <w:t xml:space="preserve"> correlation coefficients (ICCs) for 16-segment </w:t>
            </w:r>
            <w:r w:rsidRPr="00F64664">
              <w:rPr>
                <w:rFonts w:ascii="Times New Roman" w:hAnsi="Times New Roman" w:cs="Times New Roman"/>
              </w:rPr>
              <w:t>extracellular volume</w:t>
            </w:r>
            <w:r w:rsidRPr="00F64664">
              <w:rPr>
                <w:rFonts w:ascii="Times New Roman" w:hAnsi="Times New Roman" w:cs="Times New Roman"/>
                <w:szCs w:val="21"/>
              </w:rPr>
              <w:t xml:space="preserve"> fraction</w:t>
            </w:r>
            <w:r w:rsidRPr="00F64664">
              <w:rPr>
                <w:rFonts w:ascii="Times New Roman" w:hAnsi="Times New Roman" w:cs="Times New Roman"/>
              </w:rPr>
              <w:t>.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Merge w:val="restart"/>
            <w:tcBorders>
              <w:top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AHA</w:t>
            </w:r>
          </w:p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Segments</w:t>
            </w:r>
          </w:p>
        </w:tc>
        <w:tc>
          <w:tcPr>
            <w:tcW w:w="36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Deriv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Merge/>
            <w:tcBorders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Mean difference (95%CI), 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ICC 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Mean difference (95%CI) , 10</w:t>
            </w:r>
            <w:r w:rsidRPr="00F646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ICC (95%CI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10(-51,3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2(0.899,0.955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7(-58,4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65(0.797,0.911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8(-50,3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0(0.896,0.953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1(-55,5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45(0.769,0.897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6(-46,3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1(0.897,0.954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2(-56,5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51(0.777,0.901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7(-48,3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41(0.912,0.961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8(-61,4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27(0.744,0.885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3(-43,3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45(0.918,0.963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7(-60,4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32(0.750,0.889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7(-45,3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09(0.865,0.939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4(-55,4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17(0.729,0.878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7(-47,3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1(0.897,0.954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4(-58,5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92(0.838,0.929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3(-45,3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21(0.882,0.947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7(-61,4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779(0.676,0.852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2(-43,3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1(0.897,0.954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6(-61,4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43(0.765,0.896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4(-43,3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21(0.882,0.947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9(-62,4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47(0.772,0.899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4(-43,3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21(0.883,0.947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14(-66,3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66(0.800,0.912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6(-44,3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85(0.830,0.922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8(-61,4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45(0.768,0.897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5(-47,3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6(0.905,0.958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5(-62,5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13(0.868,0.943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2(-44,3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9(0.909,0.960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9(-64,4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765(0.656,0.842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(-40,4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9(0.909,0.959)</w:t>
            </w:r>
          </w:p>
        </w:tc>
        <w:tc>
          <w:tcPr>
            <w:tcW w:w="236" w:type="dxa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12(-65,4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77(0.816,0.919)</w:t>
            </w:r>
          </w:p>
        </w:tc>
      </w:tr>
      <w:tr w:rsidR="00502985" w:rsidRPr="00F64664" w:rsidTr="00A41A5B">
        <w:trPr>
          <w:jc w:val="center"/>
        </w:trPr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502985" w:rsidRPr="00F64664" w:rsidRDefault="00502985" w:rsidP="00A41A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3(-44,3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932(0.898,0.95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-9(-67,4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985" w:rsidRPr="008D5430" w:rsidRDefault="00502985" w:rsidP="00A41A5B">
            <w:pPr>
              <w:rPr>
                <w:rFonts w:ascii="Times New Roman" w:hAnsi="Times New Roman" w:cs="Times New Roman"/>
                <w:sz w:val="22"/>
              </w:rPr>
            </w:pPr>
            <w:r w:rsidRPr="008D5430">
              <w:rPr>
                <w:rFonts w:ascii="Times New Roman" w:hAnsi="Times New Roman" w:cs="Times New Roman"/>
                <w:sz w:val="22"/>
              </w:rPr>
              <w:t>0.885(0.827,0.925)</w:t>
            </w:r>
          </w:p>
        </w:tc>
      </w:tr>
      <w:tr w:rsidR="00502985" w:rsidRPr="00F64664" w:rsidTr="00A41A5B">
        <w:trPr>
          <w:jc w:val="center"/>
        </w:trPr>
        <w:tc>
          <w:tcPr>
            <w:tcW w:w="8505" w:type="dxa"/>
            <w:gridSpan w:val="6"/>
            <w:tcBorders>
              <w:top w:val="single" w:sz="4" w:space="0" w:color="auto"/>
            </w:tcBorders>
          </w:tcPr>
          <w:p w:rsidR="00502985" w:rsidRPr="00F64664" w:rsidRDefault="00502985" w:rsidP="00A41A5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64664">
              <w:rPr>
                <w:rFonts w:ascii="Times New Roman" w:hAnsi="Times New Roman" w:cs="Times New Roman"/>
                <w:color w:val="000000" w:themeColor="text1"/>
              </w:rPr>
              <w:t xml:space="preserve">95%CI, 95% confidence Interval; ICC, </w:t>
            </w:r>
            <w:proofErr w:type="spellStart"/>
            <w:r w:rsidRPr="00F64664">
              <w:rPr>
                <w:rFonts w:ascii="Times New Roman" w:hAnsi="Times New Roman" w:cs="Times New Roman"/>
                <w:color w:val="000000" w:themeColor="text1"/>
              </w:rPr>
              <w:t>intraclass</w:t>
            </w:r>
            <w:proofErr w:type="spellEnd"/>
            <w:r w:rsidRPr="00F64664">
              <w:rPr>
                <w:rFonts w:ascii="Times New Roman" w:hAnsi="Times New Roman" w:cs="Times New Roman"/>
                <w:color w:val="000000" w:themeColor="text1"/>
              </w:rPr>
              <w:t xml:space="preserve"> correlation coefficient.</w:t>
            </w:r>
          </w:p>
        </w:tc>
      </w:tr>
    </w:tbl>
    <w:p w:rsidR="00502985" w:rsidRDefault="00502985" w:rsidP="00502985"/>
    <w:p w:rsidR="0052096B" w:rsidRPr="00502985" w:rsidRDefault="0052096B"/>
    <w:sectPr w:rsidR="0052096B" w:rsidRPr="00502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985"/>
    <w:rsid w:val="00502985"/>
    <w:rsid w:val="0052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411B70-1E41-4088-B192-32E39E4C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9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2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hwest</dc:creator>
  <cp:keywords/>
  <dc:description/>
  <cp:lastModifiedBy>Southwest</cp:lastModifiedBy>
  <cp:revision>1</cp:revision>
  <dcterms:created xsi:type="dcterms:W3CDTF">2017-08-29T02:11:00Z</dcterms:created>
  <dcterms:modified xsi:type="dcterms:W3CDTF">2017-08-29T02:11:00Z</dcterms:modified>
</cp:coreProperties>
</file>